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D844A" w14:textId="4DAF2892" w:rsidR="009458F1" w:rsidRPr="000F3F0D" w:rsidRDefault="000F3F0D" w:rsidP="009458F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F3F0D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="005D324D" w:rsidRPr="000F3F0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458F1" w:rsidRPr="000F3F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imers used in this study</w:t>
      </w:r>
    </w:p>
    <w:tbl>
      <w:tblPr>
        <w:tblW w:w="99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4536"/>
        <w:gridCol w:w="1607"/>
        <w:gridCol w:w="8"/>
      </w:tblGrid>
      <w:tr w:rsidR="009458F1" w:rsidRPr="0063000D" w14:paraId="0F6A5B52" w14:textId="77777777" w:rsidTr="009D065E">
        <w:trPr>
          <w:gridAfter w:val="1"/>
          <w:wAfter w:w="8" w:type="dxa"/>
          <w:trHeight w:val="678"/>
        </w:trPr>
        <w:tc>
          <w:tcPr>
            <w:tcW w:w="1701" w:type="dxa"/>
            <w:shd w:val="clear" w:color="auto" w:fill="A6A6A6" w:themeFill="background1" w:themeFillShade="A6"/>
          </w:tcPr>
          <w:p w14:paraId="15C6BD55" w14:textId="77777777" w:rsidR="009458F1" w:rsidRPr="0063000D" w:rsidRDefault="009458F1" w:rsidP="008D2316">
            <w:pPr>
              <w:spacing w:after="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Gene or target (locus)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045A2293" w14:textId="77777777" w:rsidR="009458F1" w:rsidRPr="0063000D" w:rsidRDefault="009458F1" w:rsidP="008D2316">
            <w:pPr>
              <w:spacing w:after="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Predicted function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10ED19D4" w14:textId="77777777" w:rsidR="009458F1" w:rsidRPr="0063000D" w:rsidRDefault="009458F1" w:rsidP="008D2316">
            <w:pPr>
              <w:spacing w:after="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Primer sequence (5´to 3’)</w:t>
            </w:r>
          </w:p>
        </w:tc>
        <w:tc>
          <w:tcPr>
            <w:tcW w:w="1607" w:type="dxa"/>
            <w:shd w:val="clear" w:color="auto" w:fill="A6A6A6" w:themeFill="background1" w:themeFillShade="A6"/>
          </w:tcPr>
          <w:p w14:paraId="730484DF" w14:textId="77777777" w:rsidR="009458F1" w:rsidRPr="0063000D" w:rsidRDefault="009458F1" w:rsidP="0063000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Amplicon length (</w:t>
            </w:r>
            <w:proofErr w:type="spellStart"/>
            <w:r w:rsidRPr="0063000D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bp</w:t>
            </w:r>
            <w:proofErr w:type="spellEnd"/>
            <w:r w:rsidRPr="0063000D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)</w:t>
            </w:r>
          </w:p>
        </w:tc>
      </w:tr>
      <w:tr w:rsidR="009458F1" w:rsidRPr="0063000D" w14:paraId="2F63479D" w14:textId="77777777" w:rsidTr="0063000D">
        <w:trPr>
          <w:trHeight w:val="418"/>
        </w:trPr>
        <w:tc>
          <w:tcPr>
            <w:tcW w:w="9979" w:type="dxa"/>
            <w:gridSpan w:val="5"/>
            <w:shd w:val="clear" w:color="auto" w:fill="F2F2F2" w:themeFill="background1" w:themeFillShade="F2"/>
          </w:tcPr>
          <w:p w14:paraId="7E3E1973" w14:textId="23FCD1CA" w:rsidR="009458F1" w:rsidRPr="0063000D" w:rsidRDefault="009458F1" w:rsidP="006300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-</w:t>
            </w:r>
            <w:r w:rsidR="005A3CE7" w:rsidRPr="006300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</w:t>
            </w:r>
            <w:r w:rsidRPr="006300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R analyses</w:t>
            </w:r>
          </w:p>
        </w:tc>
      </w:tr>
      <w:tr w:rsidR="009458F1" w:rsidRPr="0063000D" w14:paraId="631557EA" w14:textId="77777777" w:rsidTr="009D065E">
        <w:tc>
          <w:tcPr>
            <w:tcW w:w="1701" w:type="dxa"/>
            <w:shd w:val="clear" w:color="auto" w:fill="auto"/>
          </w:tcPr>
          <w:p w14:paraId="0EBF2F2D" w14:textId="77777777" w:rsidR="009458F1" w:rsidRPr="0063000D" w:rsidRDefault="009458F1" w:rsidP="008D2316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</w:pPr>
            <w:proofErr w:type="spellStart"/>
            <w:r w:rsidRPr="006300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  <w:t>rpoD</w:t>
            </w:r>
            <w:proofErr w:type="spellEnd"/>
          </w:p>
          <w:p w14:paraId="57817C5B" w14:textId="77777777" w:rsidR="009458F1" w:rsidRPr="0063000D" w:rsidRDefault="009458F1" w:rsidP="008D2316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6300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(LBR_08040)</w:t>
            </w:r>
          </w:p>
        </w:tc>
        <w:tc>
          <w:tcPr>
            <w:tcW w:w="2127" w:type="dxa"/>
            <w:shd w:val="clear" w:color="auto" w:fill="auto"/>
          </w:tcPr>
          <w:p w14:paraId="1D8C92F1" w14:textId="77777777" w:rsidR="009458F1" w:rsidRPr="001558D3" w:rsidRDefault="009458F1" w:rsidP="008D231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1558D3">
              <w:rPr>
                <w:rFonts w:ascii="Times New Roman" w:eastAsia="Times New Roman" w:hAnsi="Times New Roman" w:cs="Times New Roman"/>
                <w:lang w:val="es-MX" w:eastAsia="es-AR"/>
              </w:rPr>
              <w:t>R</w:t>
            </w:r>
            <w:r w:rsidRPr="001558D3">
              <w:rPr>
                <w:rFonts w:ascii="Times New Roman" w:eastAsia="Times New Roman" w:hAnsi="Times New Roman" w:cs="Times New Roman"/>
                <w:lang w:eastAsia="es-AR"/>
              </w:rPr>
              <w:t xml:space="preserve">NA </w:t>
            </w:r>
            <w:proofErr w:type="spellStart"/>
            <w:r w:rsidRPr="001558D3">
              <w:rPr>
                <w:rFonts w:ascii="Times New Roman" w:eastAsia="Times New Roman" w:hAnsi="Times New Roman" w:cs="Times New Roman"/>
                <w:lang w:eastAsia="es-AR"/>
              </w:rPr>
              <w:t>polymerase</w:t>
            </w:r>
            <w:proofErr w:type="spellEnd"/>
            <w:r w:rsidRPr="001558D3">
              <w:rPr>
                <w:rFonts w:ascii="Times New Roman" w:eastAsia="Times New Roman" w:hAnsi="Times New Roman" w:cs="Times New Roman"/>
                <w:lang w:eastAsia="es-AR"/>
              </w:rPr>
              <w:t xml:space="preserve"> sigma factor </w:t>
            </w:r>
            <w:proofErr w:type="spellStart"/>
            <w:r w:rsidRPr="001558D3">
              <w:rPr>
                <w:rFonts w:ascii="Times New Roman" w:eastAsia="Times New Roman" w:hAnsi="Times New Roman" w:cs="Times New Roman"/>
                <w:lang w:eastAsia="es-AR"/>
              </w:rPr>
              <w:t>RpoD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34EDDFE6" w14:textId="77777777" w:rsidR="009458F1" w:rsidRPr="0063000D" w:rsidRDefault="009458F1" w:rsidP="008D2316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w</w:t>
            </w:r>
            <w:proofErr w:type="spellEnd"/>
            <w:r w:rsidRPr="0063000D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CCTAGATGATGGTCGG</w:t>
            </w:r>
          </w:p>
          <w:p w14:paraId="24B344D0" w14:textId="77777777" w:rsidR="009458F1" w:rsidRPr="0063000D" w:rsidRDefault="009458F1" w:rsidP="008D2316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</w:t>
            </w:r>
            <w:proofErr w:type="spellEnd"/>
            <w:r w:rsidRPr="0063000D" w:rsidDel="00236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ACTGCGTGATGGGTG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0C639344" w14:textId="17F5D033" w:rsidR="009458F1" w:rsidRPr="0063000D" w:rsidRDefault="005C4788" w:rsidP="0063000D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1558D3" w:rsidRPr="0063000D" w14:paraId="0695F411" w14:textId="77777777" w:rsidTr="009D065E">
        <w:tc>
          <w:tcPr>
            <w:tcW w:w="1701" w:type="dxa"/>
            <w:shd w:val="clear" w:color="auto" w:fill="auto"/>
          </w:tcPr>
          <w:p w14:paraId="32500907" w14:textId="7F668707" w:rsidR="001558D3" w:rsidRPr="0063000D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  <w:t>recA</w:t>
            </w:r>
            <w:proofErr w:type="spellEnd"/>
          </w:p>
          <w:p w14:paraId="117A9576" w14:textId="021EE26C" w:rsidR="001558D3" w:rsidRPr="0063000D" w:rsidRDefault="001558D3" w:rsidP="001558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</w:pPr>
            <w:r w:rsidRPr="006300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(LBR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10325</w:t>
            </w:r>
            <w:r w:rsidRPr="006300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26C49208" w14:textId="78C4B426" w:rsidR="001558D3" w:rsidRPr="001558D3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 xml:space="preserve">DNA recombination/repair protein </w:t>
            </w:r>
            <w:proofErr w:type="spellStart"/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>RecA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6FD7EA49" w14:textId="758FEBB1" w:rsidR="001558D3" w:rsidRPr="001558D3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58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cA</w:t>
            </w:r>
            <w:proofErr w:type="spellEnd"/>
            <w:r w:rsidRPr="001558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558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  <w:r w:rsidRPr="001558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 xml:space="preserve"> </w:t>
            </w:r>
            <w:r w:rsidRPr="001558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CTTGATTTCCAGTGGTGC</w:t>
            </w:r>
          </w:p>
          <w:p w14:paraId="5E22FF4B" w14:textId="6262F7B0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558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cA</w:t>
            </w:r>
            <w:proofErr w:type="spellEnd"/>
            <w:r w:rsidRPr="001558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558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  <w:r w:rsidRPr="001558D3" w:rsidDel="00236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58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GACATCAATCGGGCTTG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7FA8B789" w14:textId="38567A1D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1558D3" w:rsidRPr="0063000D" w14:paraId="5A4B5F1B" w14:textId="77777777" w:rsidTr="009D065E">
        <w:tc>
          <w:tcPr>
            <w:tcW w:w="1701" w:type="dxa"/>
            <w:shd w:val="clear" w:color="auto" w:fill="auto"/>
          </w:tcPr>
          <w:p w14:paraId="44DA9F66" w14:textId="1C44E92C" w:rsidR="001558D3" w:rsidRPr="0063000D" w:rsidRDefault="001558D3" w:rsidP="001558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</w:pPr>
            <w:proofErr w:type="spellStart"/>
            <w:r w:rsidRPr="006300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  <w:t>gadB</w:t>
            </w:r>
            <w:proofErr w:type="spellEnd"/>
          </w:p>
          <w:p w14:paraId="1221DB68" w14:textId="77777777" w:rsidR="001558D3" w:rsidRPr="0063000D" w:rsidRDefault="001558D3" w:rsidP="001558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</w:pPr>
            <w:r w:rsidRPr="0063000D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(</w:t>
            </w:r>
            <w:r w:rsidRPr="006300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LBR_00015)</w:t>
            </w:r>
          </w:p>
        </w:tc>
        <w:tc>
          <w:tcPr>
            <w:tcW w:w="2127" w:type="dxa"/>
            <w:shd w:val="clear" w:color="auto" w:fill="auto"/>
          </w:tcPr>
          <w:p w14:paraId="37EAE5F8" w14:textId="77777777" w:rsidR="001558D3" w:rsidRPr="001558D3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>Glutamate decarboxyl</w:t>
            </w:r>
            <w:bookmarkStart w:id="0" w:name="_GoBack"/>
            <w:bookmarkEnd w:id="0"/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>ase</w:t>
            </w:r>
          </w:p>
        </w:tc>
        <w:tc>
          <w:tcPr>
            <w:tcW w:w="4536" w:type="dxa"/>
            <w:shd w:val="clear" w:color="auto" w:fill="auto"/>
          </w:tcPr>
          <w:p w14:paraId="498535FB" w14:textId="2F642266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TGATGCTGCCTTTGGTGG</w:t>
            </w:r>
          </w:p>
          <w:p w14:paraId="1674C4B0" w14:textId="21CA7343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CAAACAATCCACCCCAA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18AA5A00" w14:textId="71649C48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</w:tr>
      <w:tr w:rsidR="001558D3" w:rsidRPr="0063000D" w14:paraId="613BBBF3" w14:textId="77777777" w:rsidTr="009D065E">
        <w:tc>
          <w:tcPr>
            <w:tcW w:w="1701" w:type="dxa"/>
            <w:shd w:val="clear" w:color="auto" w:fill="auto"/>
          </w:tcPr>
          <w:p w14:paraId="188C75FD" w14:textId="77777777" w:rsidR="001558D3" w:rsidRPr="0063000D" w:rsidRDefault="001558D3" w:rsidP="001558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</w:pPr>
            <w:proofErr w:type="spellStart"/>
            <w:r w:rsidRPr="006300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AR"/>
              </w:rPr>
              <w:t>gadC</w:t>
            </w:r>
            <w:proofErr w:type="spellEnd"/>
          </w:p>
          <w:p w14:paraId="5F9722F4" w14:textId="77777777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BR_00020</w:t>
            </w:r>
            <w:r w:rsidRPr="006300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424E5BF" w14:textId="77777777" w:rsidR="001558D3" w:rsidRPr="001558D3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>Glutamate-GABA antiporter</w:t>
            </w:r>
          </w:p>
        </w:tc>
        <w:tc>
          <w:tcPr>
            <w:tcW w:w="4536" w:type="dxa"/>
            <w:shd w:val="clear" w:color="auto" w:fill="auto"/>
          </w:tcPr>
          <w:p w14:paraId="568EBAEF" w14:textId="77777777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C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w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CCTTTGGATTTGTCGTG</w:t>
            </w:r>
          </w:p>
          <w:p w14:paraId="3CA647E7" w14:textId="419E17A4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C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AAAACGAGCATGACCA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52214408" w14:textId="77777777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</w:tr>
      <w:tr w:rsidR="001558D3" w:rsidRPr="0063000D" w14:paraId="76E6B2FE" w14:textId="77777777" w:rsidTr="009D065E">
        <w:trPr>
          <w:trHeight w:val="712"/>
        </w:trPr>
        <w:tc>
          <w:tcPr>
            <w:tcW w:w="1701" w:type="dxa"/>
            <w:shd w:val="clear" w:color="auto" w:fill="auto"/>
          </w:tcPr>
          <w:p w14:paraId="4BA63956" w14:textId="77777777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R</w:t>
            </w:r>
            <w:proofErr w:type="spellEnd"/>
          </w:p>
          <w:p w14:paraId="42F26CD6" w14:textId="77777777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BR_00025)</w:t>
            </w:r>
          </w:p>
        </w:tc>
        <w:tc>
          <w:tcPr>
            <w:tcW w:w="2127" w:type="dxa"/>
            <w:shd w:val="clear" w:color="auto" w:fill="auto"/>
          </w:tcPr>
          <w:p w14:paraId="69462A5A" w14:textId="77777777" w:rsidR="001558D3" w:rsidRPr="001558D3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>Transcriptional regulator</w:t>
            </w:r>
          </w:p>
        </w:tc>
        <w:tc>
          <w:tcPr>
            <w:tcW w:w="4536" w:type="dxa"/>
            <w:shd w:val="clear" w:color="auto" w:fill="auto"/>
          </w:tcPr>
          <w:p w14:paraId="43D3AC04" w14:textId="3EE9A7EB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R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w: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CGATTCCCATGCTTATTCG</w:t>
            </w:r>
            <w:proofErr w:type="spellEnd"/>
            <w:proofErr w:type="gramEnd"/>
          </w:p>
          <w:p w14:paraId="2A7AEFD1" w14:textId="77777777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R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CGGAAATGTAACTGCGGA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494F0103" w14:textId="77777777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1558D3" w:rsidRPr="0063000D" w14:paraId="211B8E9C" w14:textId="77777777" w:rsidTr="009D065E">
        <w:tc>
          <w:tcPr>
            <w:tcW w:w="1701" w:type="dxa"/>
            <w:shd w:val="clear" w:color="auto" w:fill="auto"/>
          </w:tcPr>
          <w:p w14:paraId="0B6DB17D" w14:textId="22E8ACDC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A</w:t>
            </w:r>
            <w:proofErr w:type="spellEnd"/>
          </w:p>
          <w:p w14:paraId="0A3EBB97" w14:textId="77777777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BR_03025</w:t>
            </w:r>
            <w:r w:rsidRPr="006300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23AF45A8" w14:textId="77777777" w:rsidR="001558D3" w:rsidRPr="001558D3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1558D3">
              <w:rPr>
                <w:rFonts w:ascii="Times New Roman" w:eastAsia="Times New Roman" w:hAnsi="Times New Roman" w:cs="Times New Roman"/>
                <w:lang w:val="en-US" w:eastAsia="es-AR"/>
              </w:rPr>
              <w:t>Glutamate decarboxylase</w:t>
            </w:r>
          </w:p>
        </w:tc>
        <w:tc>
          <w:tcPr>
            <w:tcW w:w="4536" w:type="dxa"/>
            <w:shd w:val="clear" w:color="auto" w:fill="auto"/>
          </w:tcPr>
          <w:p w14:paraId="1610018B" w14:textId="2206ED2E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w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CTTCCGGCGGATTTTACAC</w:t>
            </w:r>
          </w:p>
          <w:p w14:paraId="7F17FE38" w14:textId="505785D6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GATTACCCAGCCGACTC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5680AA8C" w14:textId="77777777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</w:tr>
      <w:tr w:rsidR="001558D3" w:rsidRPr="0063000D" w14:paraId="7523F734" w14:textId="77777777" w:rsidTr="0063000D">
        <w:tc>
          <w:tcPr>
            <w:tcW w:w="9979" w:type="dxa"/>
            <w:gridSpan w:val="5"/>
            <w:shd w:val="clear" w:color="auto" w:fill="F2F2F2" w:themeFill="background1" w:themeFillShade="F2"/>
          </w:tcPr>
          <w:p w14:paraId="03B113D5" w14:textId="77777777" w:rsidR="001558D3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6DAA041" w14:textId="77777777" w:rsidR="001558D3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criptional analyses</w:t>
            </w:r>
          </w:p>
          <w:p w14:paraId="31646FDB" w14:textId="3B527EE3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58D3" w:rsidRPr="0063000D" w14:paraId="5C5B54DC" w14:textId="77777777" w:rsidTr="009D065E">
        <w:tc>
          <w:tcPr>
            <w:tcW w:w="1701" w:type="dxa"/>
            <w:shd w:val="clear" w:color="auto" w:fill="auto"/>
          </w:tcPr>
          <w:p w14:paraId="7FCF6D23" w14:textId="3DCD4B97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RCB-gltx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39AE39B" w14:textId="77777777" w:rsidR="001558D3" w:rsidRPr="0063000D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4536" w:type="dxa"/>
            <w:shd w:val="clear" w:color="auto" w:fill="auto"/>
          </w:tcPr>
          <w:p w14:paraId="5D412435" w14:textId="403E599F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R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w: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CGATTCCCATGCTTATTCG</w:t>
            </w:r>
            <w:proofErr w:type="spellEnd"/>
            <w:proofErr w:type="gramEnd"/>
          </w:p>
          <w:p w14:paraId="781A8FF1" w14:textId="102F4B11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tX-Rv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3000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GGTTCGCCGGCAAATGGAGG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2E10FA33" w14:textId="3846CD05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76</w:t>
            </w:r>
          </w:p>
        </w:tc>
      </w:tr>
      <w:tr w:rsidR="001558D3" w:rsidRPr="0063000D" w14:paraId="62C6126A" w14:textId="77777777" w:rsidTr="009D065E">
        <w:tc>
          <w:tcPr>
            <w:tcW w:w="1701" w:type="dxa"/>
            <w:shd w:val="clear" w:color="auto" w:fill="auto"/>
          </w:tcPr>
          <w:p w14:paraId="36D37010" w14:textId="0B007641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RCB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87EDE1E" w14:textId="77777777" w:rsidR="001558D3" w:rsidRPr="0063000D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4536" w:type="dxa"/>
            <w:shd w:val="clear" w:color="auto" w:fill="auto"/>
          </w:tcPr>
          <w:p w14:paraId="21F63981" w14:textId="7F58FE1B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R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w: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CGATTCCCATGCTTATTCG</w:t>
            </w:r>
            <w:proofErr w:type="spellEnd"/>
            <w:proofErr w:type="gramEnd"/>
          </w:p>
          <w:p w14:paraId="661C099A" w14:textId="5E642252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CAAACAATCCACCCCAA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5CA93794" w14:textId="135F1139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71</w:t>
            </w:r>
          </w:p>
        </w:tc>
      </w:tr>
      <w:tr w:rsidR="001558D3" w:rsidRPr="0063000D" w14:paraId="053C37A2" w14:textId="77777777" w:rsidTr="009D065E">
        <w:tc>
          <w:tcPr>
            <w:tcW w:w="1701" w:type="dxa"/>
            <w:shd w:val="clear" w:color="auto" w:fill="auto"/>
          </w:tcPr>
          <w:p w14:paraId="63BD4AB1" w14:textId="1E932A3B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R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FE74E80" w14:textId="77777777" w:rsidR="001558D3" w:rsidRPr="0063000D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4536" w:type="dxa"/>
            <w:shd w:val="clear" w:color="auto" w:fill="auto"/>
          </w:tcPr>
          <w:p w14:paraId="22C4D00B" w14:textId="3DB1C195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R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w: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CGATTCCCATGCTTATTCG</w:t>
            </w:r>
            <w:proofErr w:type="spellEnd"/>
            <w:proofErr w:type="gramEnd"/>
          </w:p>
          <w:p w14:paraId="17BB7B6A" w14:textId="58A20307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C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AAAACGAGCATGACCA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0E7A4F2D" w14:textId="0E6EE93F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03</w:t>
            </w:r>
          </w:p>
        </w:tc>
      </w:tr>
      <w:tr w:rsidR="001558D3" w:rsidRPr="0063000D" w14:paraId="77C299DC" w14:textId="77777777" w:rsidTr="009D065E">
        <w:tc>
          <w:tcPr>
            <w:tcW w:w="1701" w:type="dxa"/>
            <w:shd w:val="clear" w:color="auto" w:fill="auto"/>
          </w:tcPr>
          <w:p w14:paraId="722F03DC" w14:textId="2A0CA0DA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CB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0B4101A" w14:textId="77777777" w:rsidR="001558D3" w:rsidRPr="0063000D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4536" w:type="dxa"/>
            <w:shd w:val="clear" w:color="auto" w:fill="auto"/>
          </w:tcPr>
          <w:p w14:paraId="1EFB4606" w14:textId="77777777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C-Fw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CCTTTGGATTTGTCGTG</w:t>
            </w:r>
          </w:p>
          <w:p w14:paraId="66DA6E9D" w14:textId="40C74EE9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CAAACAATCCACCCCAAC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64D26D93" w14:textId="5673680B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80</w:t>
            </w:r>
          </w:p>
        </w:tc>
      </w:tr>
      <w:tr w:rsidR="001558D3" w:rsidRPr="0063000D" w14:paraId="092A344C" w14:textId="77777777" w:rsidTr="009D065E">
        <w:tc>
          <w:tcPr>
            <w:tcW w:w="1701" w:type="dxa"/>
            <w:shd w:val="clear" w:color="auto" w:fill="auto"/>
          </w:tcPr>
          <w:p w14:paraId="1D309872" w14:textId="77BC7A21" w:rsidR="001558D3" w:rsidRPr="0063000D" w:rsidRDefault="001558D3" w:rsidP="001558D3">
            <w:pPr>
              <w:pStyle w:val="HTMLconformatoprevio"/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CB-gltX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C54FC8B" w14:textId="77777777" w:rsidR="001558D3" w:rsidRPr="0063000D" w:rsidRDefault="001558D3" w:rsidP="001558D3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4536" w:type="dxa"/>
            <w:shd w:val="clear" w:color="auto" w:fill="auto"/>
          </w:tcPr>
          <w:p w14:paraId="14A64970" w14:textId="77777777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dC-Fw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300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CCTTTGGATTTGTCGTG</w:t>
            </w:r>
          </w:p>
          <w:p w14:paraId="13694401" w14:textId="4A5C147F" w:rsidR="001558D3" w:rsidRPr="0063000D" w:rsidRDefault="001558D3" w:rsidP="001558D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tX-Rv</w:t>
            </w:r>
            <w:proofErr w:type="spellEnd"/>
            <w:r w:rsidRPr="006300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3000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GGTTCGCCGGCAAATGGAGG</w:t>
            </w:r>
          </w:p>
        </w:tc>
        <w:tc>
          <w:tcPr>
            <w:tcW w:w="1615" w:type="dxa"/>
            <w:gridSpan w:val="2"/>
            <w:shd w:val="clear" w:color="auto" w:fill="auto"/>
          </w:tcPr>
          <w:p w14:paraId="4862963B" w14:textId="498B1890" w:rsidR="001558D3" w:rsidRPr="0063000D" w:rsidRDefault="001558D3" w:rsidP="001558D3">
            <w:pPr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85</w:t>
            </w:r>
          </w:p>
        </w:tc>
      </w:tr>
    </w:tbl>
    <w:p w14:paraId="393AB0AB" w14:textId="77777777" w:rsidR="009458F1" w:rsidRPr="0010733C" w:rsidRDefault="009458F1" w:rsidP="009458F1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1B985A3A" w14:textId="77777777" w:rsidR="009458F1" w:rsidRPr="0010733C" w:rsidRDefault="009458F1" w:rsidP="009458F1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3ECA2F33" w14:textId="5348D03C" w:rsidR="009458F1" w:rsidRDefault="009458F1">
      <w:pPr>
        <w:rPr>
          <w:rFonts w:ascii="Times New Roman" w:hAnsi="Times New Roman" w:cs="Times New Roman"/>
          <w:b/>
          <w:lang w:val="en-US"/>
        </w:rPr>
      </w:pPr>
    </w:p>
    <w:sectPr w:rsidR="009458F1" w:rsidSect="006300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91E"/>
    <w:rsid w:val="000F3F0D"/>
    <w:rsid w:val="001558D3"/>
    <w:rsid w:val="001B1426"/>
    <w:rsid w:val="001C54AD"/>
    <w:rsid w:val="002D091E"/>
    <w:rsid w:val="004647AA"/>
    <w:rsid w:val="004941A0"/>
    <w:rsid w:val="004A4BE8"/>
    <w:rsid w:val="00552425"/>
    <w:rsid w:val="005938A7"/>
    <w:rsid w:val="005A3CE7"/>
    <w:rsid w:val="005C4788"/>
    <w:rsid w:val="005D324D"/>
    <w:rsid w:val="0063000D"/>
    <w:rsid w:val="00682DAF"/>
    <w:rsid w:val="008C6811"/>
    <w:rsid w:val="008F5F16"/>
    <w:rsid w:val="009458F1"/>
    <w:rsid w:val="009D065E"/>
    <w:rsid w:val="00A918E9"/>
    <w:rsid w:val="00AF60B6"/>
    <w:rsid w:val="00D12902"/>
    <w:rsid w:val="00DA65EB"/>
    <w:rsid w:val="00DD0AAE"/>
    <w:rsid w:val="00EB7A68"/>
    <w:rsid w:val="00F35942"/>
    <w:rsid w:val="00F4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DCD7"/>
  <w15:chartTrackingRefBased/>
  <w15:docId w15:val="{676B4B4C-EB8D-4556-A8A1-C4CCB9BD7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91E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D091E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12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2902"/>
    <w:rPr>
      <w:rFonts w:ascii="Segoe UI" w:hAnsi="Segoe UI" w:cs="Segoe UI"/>
      <w:sz w:val="18"/>
      <w:szCs w:val="18"/>
      <w:lang w:val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D129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29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2902"/>
    <w:rPr>
      <w:sz w:val="20"/>
      <w:szCs w:val="20"/>
      <w:lang w:val="es-AR"/>
    </w:rPr>
  </w:style>
  <w:style w:type="paragraph" w:customStyle="1" w:styleId="Default">
    <w:name w:val="Default"/>
    <w:rsid w:val="008C68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45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458F1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styleId="Textoennegrita">
    <w:name w:val="Strong"/>
    <w:basedOn w:val="Fuentedeprrafopredeter"/>
    <w:uiPriority w:val="22"/>
    <w:qFormat/>
    <w:rsid w:val="00F35942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60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60B6"/>
    <w:rPr>
      <w:b/>
      <w:bCs/>
      <w:sz w:val="20"/>
      <w:szCs w:val="2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5-24T18:16:00Z</dcterms:created>
  <dcterms:modified xsi:type="dcterms:W3CDTF">2024-05-24T18:16:00Z</dcterms:modified>
</cp:coreProperties>
</file>